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92"/>
        <w:tblW w:w="8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1"/>
        <w:gridCol w:w="1848"/>
        <w:gridCol w:w="1848"/>
        <w:gridCol w:w="1108"/>
      </w:tblGrid>
      <w:tr w:rsidR="008020D9" w:rsidRPr="00621156" w14:paraId="726888FC" w14:textId="77777777" w:rsidTr="00E9671E">
        <w:trPr>
          <w:trHeight w:val="101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D91297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AB1ADF" w14:textId="77777777" w:rsidR="005F43B1" w:rsidRPr="00621156" w:rsidRDefault="005F43B1" w:rsidP="00D838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RH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32CC22" w14:textId="77777777" w:rsidR="005F43B1" w:rsidRPr="00621156" w:rsidRDefault="005F43B1" w:rsidP="00D838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RF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CDF624" w14:textId="77777777" w:rsidR="005F43B1" w:rsidRPr="00621156" w:rsidRDefault="005F43B1" w:rsidP="00D8385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2115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020D9" w:rsidRPr="00621156" w14:paraId="33F00931" w14:textId="77777777" w:rsidTr="00E9671E">
        <w:trPr>
          <w:trHeight w:val="32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5C1772" w14:textId="797A142E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Postoperative hemorrh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C3977" w14:textId="35E8852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358E41" w14:textId="03C6600B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9F2F8D" w14:textId="1C1164FC" w:rsidR="005F43B1" w:rsidRPr="00621156" w:rsidRDefault="0069435E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8020D9" w:rsidRPr="00621156" w14:paraId="79D5BCE5" w14:textId="77777777" w:rsidTr="00E9671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75E5" w14:textId="3862997C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0848C" w14:textId="3AE62ACC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A4BB" w14:textId="34DCF37B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8AC7" w14:textId="26E1EB88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5CE8A600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9DC5" w14:textId="579E7D3A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5CB8" w14:textId="03E87D3D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C3A1" w14:textId="755C49B7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C797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420D255F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260A" w14:textId="6067DB9C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37E1" w14:textId="52B5132B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A24E" w14:textId="492605B0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75EE" w14:textId="063C20D3" w:rsidR="005F43B1" w:rsidRPr="00621156" w:rsidRDefault="0069435E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</w:tr>
      <w:tr w:rsidR="008020D9" w:rsidRPr="00621156" w14:paraId="4C3D1C9D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755F" w14:textId="4D5F3E76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7868" w14:textId="270A2738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FEC8" w14:textId="793777F1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8</w:t>
            </w:r>
            <w:r w:rsidR="0069435E" w:rsidRPr="006211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FFB1" w14:textId="1B3641E0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2E6F2986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A1C7" w14:textId="50682DA9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E3AF7" w14:textId="6ED6E655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F03F" w14:textId="454F4550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648D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3539D690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CB46" w14:textId="2FCAFE0C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Bile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3536" w14:textId="33D1FCEF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5154" w14:textId="1A79201F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CEF8" w14:textId="5A2E0278" w:rsidR="005F43B1" w:rsidRPr="00621156" w:rsidRDefault="0069435E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</w:tr>
      <w:tr w:rsidR="008020D9" w:rsidRPr="00621156" w14:paraId="356E787A" w14:textId="77777777" w:rsidTr="00E9671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1D52" w14:textId="4F64350C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7F72" w14:textId="504F4903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1C25" w14:textId="2469375D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88837" w14:textId="6FBE8C25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761CE596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B9A2" w14:textId="63B4EC3F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6979" w14:textId="38AEC0EB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116D5" w14:textId="737DA680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B4FB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2E9E4B92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949E" w14:textId="557927FB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453F" w14:textId="6350FFE9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3F2D" w14:textId="632025A4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F9184" w14:textId="5D5AD939" w:rsidR="005F43B1" w:rsidRPr="00621156" w:rsidRDefault="0069435E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</w:tr>
      <w:tr w:rsidR="008020D9" w:rsidRPr="00621156" w14:paraId="3794BDF6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F8FC" w14:textId="65CEC2B8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7FF7" w14:textId="7F8C02FC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E4D8" w14:textId="34512372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22291" w14:textId="1A501304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104459D6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636D" w14:textId="35B5B09D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3D5D" w14:textId="366973C9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E00C9" w14:textId="27C99253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FD5B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47871EFF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2F0D" w14:textId="29495160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Liver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C410" w14:textId="71F92D58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7872" w14:textId="5D1461CF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9711" w14:textId="7AB33698" w:rsidR="005F43B1" w:rsidRPr="00621156" w:rsidRDefault="0069435E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</w:tr>
      <w:tr w:rsidR="008020D9" w:rsidRPr="00621156" w14:paraId="2D339C6F" w14:textId="77777777" w:rsidTr="00E9671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02D8" w14:textId="626E4836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2D9A8" w14:textId="7E557FF4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4DCEB" w14:textId="3B9BA7FD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09DF" w14:textId="5B1E7F8B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452C53FE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21DF" w14:textId="3AFEF15B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2FCB" w14:textId="7AFF3FAF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35908" w14:textId="2D3B0BFE" w:rsidR="005F43B1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8363" w14:textId="77777777" w:rsidR="005F43B1" w:rsidRPr="00621156" w:rsidRDefault="005F43B1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0D9" w:rsidRPr="00621156" w14:paraId="1FAAC940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07BF" w14:textId="127D5F6A" w:rsidR="003C080F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075F" w14:textId="284FFDDC" w:rsidR="003C080F" w:rsidRPr="00621156" w:rsidRDefault="00E20222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8</w:t>
            </w:r>
            <w:r w:rsidR="00E860AB" w:rsidRPr="00621156">
              <w:rPr>
                <w:rFonts w:ascii="Times New Roman" w:hAnsi="Times New Roman"/>
                <w:sz w:val="24"/>
                <w:szCs w:val="24"/>
              </w:rPr>
              <w:t>.</w:t>
            </w:r>
            <w:r w:rsidR="00913743" w:rsidRPr="00621156">
              <w:rPr>
                <w:rFonts w:ascii="Times New Roman" w:hAnsi="Times New Roman"/>
                <w:sz w:val="24"/>
                <w:szCs w:val="24"/>
              </w:rPr>
              <w:t>7</w:t>
            </w:r>
            <w:r w:rsidR="00E860AB" w:rsidRPr="00621156">
              <w:rPr>
                <w:rFonts w:ascii="Times New Roman" w:hAnsi="Times New Roman"/>
                <w:sz w:val="24"/>
                <w:szCs w:val="24"/>
              </w:rPr>
              <w:t>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B150" w14:textId="1C3395B0" w:rsidR="003C080F" w:rsidRPr="00621156" w:rsidRDefault="00E860AB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4.</w:t>
            </w:r>
            <w:r w:rsidR="00913743" w:rsidRPr="00621156">
              <w:rPr>
                <w:rFonts w:ascii="Times New Roman" w:hAnsi="Times New Roman"/>
                <w:sz w:val="24"/>
                <w:szCs w:val="24"/>
              </w:rPr>
              <w:t>3</w:t>
            </w:r>
            <w:r w:rsidRPr="00621156">
              <w:rPr>
                <w:rFonts w:ascii="Times New Roman" w:hAnsi="Times New Roman"/>
                <w:sz w:val="24"/>
                <w:szCs w:val="24"/>
              </w:rPr>
              <w:t>±0.</w:t>
            </w:r>
            <w:r w:rsidR="00913743" w:rsidRPr="006211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0FD3" w14:textId="52ED6CAB" w:rsidR="003C080F" w:rsidRPr="00621156" w:rsidRDefault="00E860AB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020D9" w:rsidRPr="00621156" w14:paraId="029F106A" w14:textId="77777777" w:rsidTr="00E9671E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F76D8B" w14:textId="6EC21BD4" w:rsidR="003C080F" w:rsidRPr="00621156" w:rsidRDefault="003C080F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Total hospital charges (R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03270C6" w14:textId="7E87CF54" w:rsidR="003C080F" w:rsidRPr="00621156" w:rsidRDefault="00E665A0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52</w:t>
            </w:r>
            <w:r w:rsidR="00654AD3">
              <w:rPr>
                <w:rFonts w:ascii="Times New Roman" w:hAnsi="Times New Roman"/>
                <w:sz w:val="24"/>
                <w:szCs w:val="24"/>
              </w:rPr>
              <w:t>,</w:t>
            </w:r>
            <w:r w:rsidR="008020D9" w:rsidRPr="00621156">
              <w:rPr>
                <w:rFonts w:ascii="Times New Roman" w:hAnsi="Times New Roman"/>
                <w:sz w:val="24"/>
                <w:szCs w:val="24"/>
              </w:rPr>
              <w:t>645±7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A1D1866" w14:textId="3B29C646" w:rsidR="003C080F" w:rsidRPr="00621156" w:rsidRDefault="008020D9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27</w:t>
            </w:r>
            <w:r w:rsidR="00654AD3">
              <w:rPr>
                <w:rFonts w:ascii="Times New Roman" w:hAnsi="Times New Roman"/>
                <w:sz w:val="24"/>
                <w:szCs w:val="24"/>
              </w:rPr>
              <w:t>,</w:t>
            </w:r>
            <w:r w:rsidRPr="00621156">
              <w:rPr>
                <w:rFonts w:ascii="Times New Roman" w:hAnsi="Times New Roman"/>
                <w:sz w:val="24"/>
                <w:szCs w:val="24"/>
              </w:rPr>
              <w:t>949±3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93DCAEF" w14:textId="06F74701" w:rsidR="003C080F" w:rsidRPr="00621156" w:rsidRDefault="008020D9" w:rsidP="00D8385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115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18928D75" w14:textId="58EE7ECA" w:rsidR="00E9671E" w:rsidRPr="00621156" w:rsidRDefault="00D517E0" w:rsidP="00D8385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517E0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9072F1">
        <w:rPr>
          <w:rFonts w:ascii="Times New Roman" w:hAnsi="Times New Roman"/>
          <w:b/>
          <w:bCs/>
          <w:sz w:val="24"/>
          <w:szCs w:val="24"/>
        </w:rPr>
        <w:t>2</w:t>
      </w:r>
      <w:r w:rsidR="00E9671E" w:rsidRPr="006211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9671E" w:rsidRPr="00621156">
        <w:rPr>
          <w:rFonts w:ascii="Times New Roman" w:hAnsi="Times New Roman"/>
          <w:sz w:val="24"/>
          <w:szCs w:val="24"/>
        </w:rPr>
        <w:t xml:space="preserve">Major </w:t>
      </w:r>
      <w:r w:rsidR="00901722">
        <w:rPr>
          <w:rFonts w:ascii="Times New Roman" w:hAnsi="Times New Roman"/>
          <w:sz w:val="24"/>
          <w:szCs w:val="24"/>
        </w:rPr>
        <w:t xml:space="preserve">complications and </w:t>
      </w:r>
      <w:r w:rsidR="00E9671E" w:rsidRPr="00621156">
        <w:rPr>
          <w:rFonts w:ascii="Times New Roman" w:hAnsi="Times New Roman"/>
          <w:sz w:val="24"/>
          <w:szCs w:val="24"/>
        </w:rPr>
        <w:t>characteristics after treatment</w:t>
      </w:r>
    </w:p>
    <w:p w14:paraId="01D4EAFD" w14:textId="6C0251EF" w:rsidR="007C6187" w:rsidRDefault="007C6187" w:rsidP="005F43B1">
      <w:pPr>
        <w:rPr>
          <w:rFonts w:ascii="Times New Roman" w:hAnsi="Times New Roman"/>
          <w:sz w:val="24"/>
          <w:szCs w:val="24"/>
        </w:rPr>
      </w:pPr>
    </w:p>
    <w:p w14:paraId="300E1E1C" w14:textId="28A5E6EC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7F98C1E6" w14:textId="2253906A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7AD7EFB9" w14:textId="49147568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30E8F185" w14:textId="738653E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34CD368" w14:textId="3556E937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623DB1CE" w14:textId="73DB1FF9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38668220" w14:textId="4F9AEA67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51F5706" w14:textId="1E5A4059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7634E88" w14:textId="07C873BA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300C6284" w14:textId="662C216A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460AD9F1" w14:textId="2957C4C0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2723B731" w14:textId="2037AA8B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29664E0" w14:textId="2EA898B4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4F6F521" w14:textId="6126AE4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23F7E774" w14:textId="78771FEF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D110904" w14:textId="61939539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75D0A371" w14:textId="601B09EE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858CE40" w14:textId="51ED181C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FC2C01E" w14:textId="3D50FF7D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676627EA" w14:textId="55161D1D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4C67CAF5" w14:textId="44E208A6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2E729482" w14:textId="7CB80EA6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3C16E4D3" w14:textId="5555497E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43F1549E" w14:textId="1C48162E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487A1F4" w14:textId="325CCCCE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2D29D966" w14:textId="3985DA5F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5F1750D1" w14:textId="1C8447C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9C18B2F" w14:textId="31055C46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35B1A6DF" w14:textId="7B5B90C0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2CD0A7E" w14:textId="0F18374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2F0C63ED" w14:textId="0962452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A02C826" w14:textId="77C52661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615E4981" w14:textId="7936B3D9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429E91CE" w14:textId="584C5CFB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0497FE86" w14:textId="560C1F63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7BA774E3" w14:textId="623C3148" w:rsidR="00FE46C8" w:rsidRDefault="00FE46C8" w:rsidP="005F43B1">
      <w:pPr>
        <w:rPr>
          <w:rFonts w:ascii="Times New Roman" w:hAnsi="Times New Roman"/>
          <w:sz w:val="24"/>
          <w:szCs w:val="24"/>
        </w:rPr>
      </w:pPr>
    </w:p>
    <w:p w14:paraId="19530B4E" w14:textId="5817A0D2" w:rsidR="00FE46C8" w:rsidRPr="00036D00" w:rsidRDefault="00FE46C8" w:rsidP="00FE46C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Abbreviations: </w:t>
      </w:r>
      <w:r w:rsidRPr="00C257BC">
        <w:rPr>
          <w:rFonts w:ascii="Times New Roman" w:hAnsi="Times New Roman"/>
          <w:szCs w:val="21"/>
        </w:rPr>
        <w:t>RFA, radiofrequency ablation; RHR, repeat hepatic resection</w:t>
      </w:r>
      <w:r>
        <w:rPr>
          <w:rFonts w:ascii="Times New Roman" w:hAnsi="Times New Roman"/>
          <w:szCs w:val="21"/>
        </w:rPr>
        <w:t>.</w:t>
      </w:r>
    </w:p>
    <w:p w14:paraId="3A3B8B12" w14:textId="77777777" w:rsidR="00FE46C8" w:rsidRPr="00FE46C8" w:rsidRDefault="00FE46C8" w:rsidP="005F43B1">
      <w:pPr>
        <w:rPr>
          <w:rFonts w:ascii="Times New Roman" w:hAnsi="Times New Roman" w:hint="eastAsia"/>
          <w:sz w:val="24"/>
          <w:szCs w:val="24"/>
        </w:rPr>
      </w:pPr>
    </w:p>
    <w:sectPr w:rsidR="00FE46C8" w:rsidRPr="00FE46C8" w:rsidSect="007F6DEB">
      <w:pgSz w:w="12750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EC542" w14:textId="77777777" w:rsidR="00E200F7" w:rsidRDefault="00E200F7" w:rsidP="00BB33CA">
      <w:r>
        <w:separator/>
      </w:r>
    </w:p>
  </w:endnote>
  <w:endnote w:type="continuationSeparator" w:id="0">
    <w:p w14:paraId="51F3088B" w14:textId="77777777" w:rsidR="00E200F7" w:rsidRDefault="00E200F7" w:rsidP="00BB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112AE" w14:textId="77777777" w:rsidR="00E200F7" w:rsidRDefault="00E200F7" w:rsidP="00BB33CA">
      <w:r>
        <w:separator/>
      </w:r>
    </w:p>
  </w:footnote>
  <w:footnote w:type="continuationSeparator" w:id="0">
    <w:p w14:paraId="2241D4FC" w14:textId="77777777" w:rsidR="00E200F7" w:rsidRDefault="00E200F7" w:rsidP="00BB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12"/>
    <w:rsid w:val="00105D4A"/>
    <w:rsid w:val="001A4D25"/>
    <w:rsid w:val="001F4F00"/>
    <w:rsid w:val="00252040"/>
    <w:rsid w:val="00270C4C"/>
    <w:rsid w:val="002C44BF"/>
    <w:rsid w:val="003C080F"/>
    <w:rsid w:val="00463812"/>
    <w:rsid w:val="005F43B1"/>
    <w:rsid w:val="00621156"/>
    <w:rsid w:val="00654AD3"/>
    <w:rsid w:val="0069435E"/>
    <w:rsid w:val="00696565"/>
    <w:rsid w:val="007C6187"/>
    <w:rsid w:val="008020D9"/>
    <w:rsid w:val="00826C56"/>
    <w:rsid w:val="008F4D11"/>
    <w:rsid w:val="00901722"/>
    <w:rsid w:val="009072F1"/>
    <w:rsid w:val="00913743"/>
    <w:rsid w:val="009A3DE9"/>
    <w:rsid w:val="00A7183D"/>
    <w:rsid w:val="00A838BB"/>
    <w:rsid w:val="00A95ECA"/>
    <w:rsid w:val="00AD4C60"/>
    <w:rsid w:val="00BB1FDC"/>
    <w:rsid w:val="00BB33CA"/>
    <w:rsid w:val="00BF53BD"/>
    <w:rsid w:val="00C77364"/>
    <w:rsid w:val="00D22EAB"/>
    <w:rsid w:val="00D231E3"/>
    <w:rsid w:val="00D517E0"/>
    <w:rsid w:val="00D8385D"/>
    <w:rsid w:val="00E200F7"/>
    <w:rsid w:val="00E20222"/>
    <w:rsid w:val="00E62148"/>
    <w:rsid w:val="00E665A0"/>
    <w:rsid w:val="00E860AB"/>
    <w:rsid w:val="00E9671E"/>
    <w:rsid w:val="00FE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518DB"/>
  <w15:chartTrackingRefBased/>
  <w15:docId w15:val="{9DC58C34-35B9-4066-AC3B-B93AF467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3B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3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33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33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33CA"/>
    <w:rPr>
      <w:sz w:val="18"/>
      <w:szCs w:val="18"/>
    </w:rPr>
  </w:style>
  <w:style w:type="character" w:styleId="a8">
    <w:name w:val="Emphasis"/>
    <w:uiPriority w:val="20"/>
    <w:qFormat/>
    <w:rsid w:val="00FE46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20-09-20T18:18:00Z</dcterms:created>
  <dcterms:modified xsi:type="dcterms:W3CDTF">2021-04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95.9117013889</vt:r8>
  </property>
  <property fmtid="{D5CDD505-2E9C-101B-9397-08002B2CF9AE}" pid="4" name="EditTotal">
    <vt:i4>0</vt:i4>
  </property>
  <property fmtid="{D5CDD505-2E9C-101B-9397-08002B2CF9AE}" pid="5" name="EditTimer">
    <vt:i4>5</vt:i4>
  </property>
</Properties>
</file>